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0AF265E8" w:rsidR="00AA0B58" w:rsidRDefault="00A92882" w:rsidP="00A92882">
      <w:pPr>
        <w:pStyle w:val="2"/>
      </w:pPr>
      <w:r w:rsidRPr="00A92882">
        <w:t xml:space="preserve">Multimedia Appendix </w:t>
      </w:r>
      <w:r w:rsidR="00E00590" w:rsidRPr="00E00590">
        <w:rPr>
          <w:rFonts w:hint="eastAsia"/>
        </w:rPr>
        <w:t>4</w:t>
      </w:r>
      <w:r w:rsidRPr="00A92882">
        <w:t xml:space="preserve">. Characteristics of the study population across the </w:t>
      </w:r>
      <w:proofErr w:type="spellStart"/>
      <w:r w:rsidRPr="00A92882">
        <w:t>tertiles</w:t>
      </w:r>
      <w:proofErr w:type="spellEnd"/>
      <w:r w:rsidRPr="00A92882">
        <w:t xml:space="preserve"> of CO exposur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A92882"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A92882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1F8B2E4B" w:rsidR="00A44595" w:rsidRPr="00A44595" w:rsidRDefault="00A44595" w:rsidP="00A92882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proofErr w:type="spellStart"/>
            <w:r w:rsidR="005C1336">
              <w:rPr>
                <w:b/>
              </w:rPr>
              <w:t>C</w:t>
            </w:r>
            <w:r w:rsidRPr="00A44595">
              <w:rPr>
                <w:b/>
              </w:rPr>
              <w:t>O</w:t>
            </w:r>
            <w:r w:rsidR="00E97AFE">
              <w:rPr>
                <w:b/>
                <w:vertAlign w:val="superscript"/>
              </w:rPr>
              <w:t>b</w:t>
            </w:r>
            <w:proofErr w:type="spellEnd"/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A92882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457DA7DD" w:rsidR="00A44595" w:rsidRPr="00A44595" w:rsidRDefault="00A44595" w:rsidP="00A92882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A92882">
              <w:rPr>
                <w:b/>
              </w:rPr>
              <w:t>7426</w:t>
            </w:r>
            <w:r w:rsidRPr="00A44595">
              <w:rPr>
                <w:b/>
              </w:rPr>
              <w:t>)</w:t>
            </w:r>
          </w:p>
        </w:tc>
      </w:tr>
      <w:tr w:rsidR="00A92882" w:rsidRPr="006F63D2" w14:paraId="324EABD5" w14:textId="77777777" w:rsidTr="00A92882"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A92882" w:rsidRPr="006F63D2" w:rsidRDefault="00A92882" w:rsidP="00A92882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175E7D6C" w:rsidR="00A92882" w:rsidRPr="00A44595" w:rsidRDefault="00A92882" w:rsidP="00A92882">
            <w:pPr>
              <w:rPr>
                <w:b/>
              </w:rPr>
            </w:pPr>
            <w:r w:rsidRPr="00A92882">
              <w:rPr>
                <w:b/>
              </w:rPr>
              <w:t>T1 (lowest)</w:t>
            </w:r>
            <w:r w:rsidRPr="00A92882">
              <w:rPr>
                <w:b/>
              </w:rPr>
              <w:br/>
              <w:t>(n = 243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2103C4BE" w:rsidR="00A92882" w:rsidRPr="00A44595" w:rsidRDefault="00A92882" w:rsidP="00A92882">
            <w:pPr>
              <w:rPr>
                <w:b/>
              </w:rPr>
            </w:pPr>
            <w:r w:rsidRPr="00A92882">
              <w:rPr>
                <w:b/>
              </w:rPr>
              <w:t>T2</w:t>
            </w:r>
            <w:r w:rsidRPr="00A92882">
              <w:rPr>
                <w:b/>
              </w:rPr>
              <w:br/>
              <w:t>(n = 251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07AA24A1" w:rsidR="00A92882" w:rsidRPr="00A44595" w:rsidRDefault="00A92882" w:rsidP="00A92882">
            <w:pPr>
              <w:rPr>
                <w:b/>
              </w:rPr>
            </w:pPr>
            <w:r w:rsidRPr="00A92882">
              <w:rPr>
                <w:b/>
              </w:rPr>
              <w:t>T3 (highest)</w:t>
            </w:r>
            <w:r w:rsidRPr="00A92882">
              <w:rPr>
                <w:b/>
              </w:rPr>
              <w:br/>
              <w:t>(n = 2476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A92882" w:rsidRPr="006F63D2" w:rsidRDefault="00A92882" w:rsidP="00A92882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A92882" w:rsidRPr="006F63D2" w:rsidRDefault="00A92882" w:rsidP="00A92882"/>
        </w:tc>
      </w:tr>
      <w:tr w:rsidR="00A92882" w:rsidRPr="006F63D2" w14:paraId="1AE22C1E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A92882" w:rsidRPr="00A44595" w:rsidRDefault="00A92882" w:rsidP="00A92882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59B51EC4" w:rsidR="00A92882" w:rsidRPr="006F63D2" w:rsidRDefault="00A92882" w:rsidP="00A92882">
            <w:r w:rsidRPr="00A92882">
              <w:t>180 (7.38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45BD0019" w:rsidR="00A92882" w:rsidRPr="006F63D2" w:rsidRDefault="00A92882" w:rsidP="00A92882">
            <w:r w:rsidRPr="00A92882">
              <w:t>300 (11.9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340C464D" w:rsidR="00A92882" w:rsidRPr="006F63D2" w:rsidRDefault="00A92882" w:rsidP="00A92882">
            <w:r w:rsidRPr="00A92882">
              <w:t>449 (18.1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4B2185C1" w:rsidR="00A92882" w:rsidRPr="006F63D2" w:rsidRDefault="00A92882" w:rsidP="00A92882">
            <w:r w:rsidRPr="00A92882">
              <w:t>&lt;</w:t>
            </w:r>
            <w:r>
              <w:t>.</w:t>
            </w:r>
            <w:r w:rsidRPr="00A9288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7CD08D91" w:rsidR="00A92882" w:rsidRPr="006F63D2" w:rsidRDefault="00A92882" w:rsidP="00A92882">
            <w:r w:rsidRPr="00A92882">
              <w:t>929 (12.51)</w:t>
            </w:r>
          </w:p>
        </w:tc>
      </w:tr>
      <w:tr w:rsidR="00A92882" w:rsidRPr="006F63D2" w14:paraId="3E166FFA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A92882" w:rsidRPr="00F92DBC" w:rsidRDefault="00A92882" w:rsidP="00A92882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70EE4903" w:rsidR="00A92882" w:rsidRPr="006F63D2" w:rsidRDefault="00A92882" w:rsidP="00A92882">
            <w:r w:rsidRPr="00A92882">
              <w:t>867 (35.5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79EF9F19" w:rsidR="00A92882" w:rsidRPr="006F63D2" w:rsidRDefault="00A92882" w:rsidP="00A92882">
            <w:r w:rsidRPr="00A92882">
              <w:t>983 (39.1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337E22B0" w:rsidR="00A92882" w:rsidRPr="006F63D2" w:rsidRDefault="00A92882" w:rsidP="00A92882">
            <w:r w:rsidRPr="00A92882">
              <w:t>1076 (43.4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24A29A5E" w:rsidR="00A92882" w:rsidRPr="006F63D2" w:rsidRDefault="00A92882" w:rsidP="00A92882">
            <w:r w:rsidRPr="00A92882">
              <w:t>&lt;</w:t>
            </w:r>
            <w:r>
              <w:t>.</w:t>
            </w:r>
            <w:r w:rsidRPr="00A9288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2A6C203A" w:rsidR="00A92882" w:rsidRPr="006F63D2" w:rsidRDefault="00A92882" w:rsidP="00A92882">
            <w:r w:rsidRPr="00A92882">
              <w:t>2926 (39.40)</w:t>
            </w:r>
          </w:p>
        </w:tc>
      </w:tr>
      <w:tr w:rsidR="00F92DBC" w:rsidRPr="006F63D2" w14:paraId="0A4DB8A9" w14:textId="77777777" w:rsidTr="00A92882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92DBC" w:rsidRPr="006F63D2" w:rsidRDefault="00F92DBC" w:rsidP="00A92882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52D1C741" w:rsidR="00F92DBC" w:rsidRPr="006F63D2" w:rsidRDefault="005C1336" w:rsidP="00A92882">
            <w:r w:rsidRPr="005C1336">
              <w:t>&lt;</w:t>
            </w:r>
            <w:r w:rsidR="00694031">
              <w:t>.</w:t>
            </w:r>
            <w:r w:rsidRPr="005C1336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92DBC" w:rsidRPr="006F63D2" w:rsidRDefault="00F92DBC" w:rsidP="00A92882"/>
        </w:tc>
      </w:tr>
      <w:tr w:rsidR="00A92882" w:rsidRPr="006F63D2" w14:paraId="3DB3B93B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A92882" w:rsidRPr="006F63D2" w:rsidRDefault="00A92882" w:rsidP="00A92882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35A93640" w:rsidR="00A92882" w:rsidRPr="006F63D2" w:rsidRDefault="00A92882" w:rsidP="00A92882">
            <w:r w:rsidRPr="00A92882">
              <w:t>1336 (54.8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20BC4B43" w:rsidR="00A92882" w:rsidRPr="006F63D2" w:rsidRDefault="00A92882" w:rsidP="00A92882">
            <w:r w:rsidRPr="00A92882">
              <w:t>1349 (53.7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7FEC017F" w:rsidR="00A92882" w:rsidRPr="006F63D2" w:rsidRDefault="00A92882" w:rsidP="00A92882">
            <w:r w:rsidRPr="00A92882">
              <w:t>1181 (47.7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456B10CF" w:rsidR="00A92882" w:rsidRPr="006F63D2" w:rsidRDefault="00A92882" w:rsidP="00A92882">
            <w:r w:rsidRPr="00A92882">
              <w:t>3866 (52.06)</w:t>
            </w:r>
          </w:p>
        </w:tc>
      </w:tr>
      <w:tr w:rsidR="00A92882" w:rsidRPr="006F63D2" w14:paraId="09B003C4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A92882" w:rsidRPr="006F63D2" w:rsidRDefault="00A92882" w:rsidP="00A92882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249479BB" w:rsidR="00A92882" w:rsidRPr="006F63D2" w:rsidRDefault="00A92882" w:rsidP="00A92882">
            <w:r w:rsidRPr="00A92882">
              <w:t>1102 (45.2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254DB564" w:rsidR="00A92882" w:rsidRPr="006F63D2" w:rsidRDefault="00A92882" w:rsidP="00A92882">
            <w:r w:rsidRPr="00A92882">
              <w:t>1163 (46.3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464B0451" w:rsidR="00A92882" w:rsidRPr="006F63D2" w:rsidRDefault="00A92882" w:rsidP="00A92882">
            <w:r w:rsidRPr="00A92882">
              <w:t>1295 (52.3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7AC98F5A" w:rsidR="00A92882" w:rsidRPr="006F63D2" w:rsidRDefault="00A92882" w:rsidP="00A92882">
            <w:r w:rsidRPr="00A92882">
              <w:t>3560 (47.94)</w:t>
            </w:r>
          </w:p>
        </w:tc>
      </w:tr>
      <w:tr w:rsidR="00A92882" w:rsidRPr="006F63D2" w14:paraId="20B3BEA0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A92882" w:rsidRPr="006F63D2" w:rsidRDefault="00A92882" w:rsidP="00A92882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351AABD4" w:rsidR="00A92882" w:rsidRPr="006F63D2" w:rsidRDefault="00A92882" w:rsidP="00A92882">
            <w:r w:rsidRPr="00A92882">
              <w:t>78.09 ± 8.06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0ED8A553" w:rsidR="00A92882" w:rsidRPr="006F63D2" w:rsidRDefault="00A92882" w:rsidP="00A92882">
            <w:r w:rsidRPr="00A92882">
              <w:t>78.25 ± 8.01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6266418A" w:rsidR="00A92882" w:rsidRPr="006F63D2" w:rsidRDefault="00A92882" w:rsidP="00A92882">
            <w:r w:rsidRPr="00A92882">
              <w:t>79.27 ± 8.1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2357B7B2" w:rsidR="00A92882" w:rsidRPr="00E954EB" w:rsidRDefault="00A92882" w:rsidP="00A92882">
            <w:r w:rsidRPr="00A92882">
              <w:t>&lt;</w:t>
            </w:r>
            <w:r>
              <w:t>.</w:t>
            </w:r>
            <w:r w:rsidRPr="00A9288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47A937B8" w:rsidR="00A92882" w:rsidRPr="006F63D2" w:rsidRDefault="00A92882" w:rsidP="00A92882">
            <w:r w:rsidRPr="00A92882">
              <w:t>78.54 ± 8.07</w:t>
            </w:r>
          </w:p>
        </w:tc>
      </w:tr>
      <w:tr w:rsidR="00F92DBC" w:rsidRPr="006F63D2" w14:paraId="4305BE27" w14:textId="77777777" w:rsidTr="00A92882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A92882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A92882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A92882"/>
        </w:tc>
      </w:tr>
      <w:tr w:rsidR="00A92882" w:rsidRPr="006F63D2" w14:paraId="38E11130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A92882" w:rsidRPr="006F63D2" w:rsidRDefault="00A92882" w:rsidP="00A92882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2F4F3C87" w:rsidR="00A92882" w:rsidRPr="006F63D2" w:rsidRDefault="00A92882" w:rsidP="00A92882">
            <w:r w:rsidRPr="00A92882">
              <w:t>908 (37.2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4320E427" w:rsidR="00A92882" w:rsidRPr="006F63D2" w:rsidRDefault="00A92882" w:rsidP="00A92882">
            <w:r w:rsidRPr="00A92882">
              <w:t>1102 (43.8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4D824DE5" w:rsidR="00A92882" w:rsidRPr="006F63D2" w:rsidRDefault="00A92882" w:rsidP="00A92882">
            <w:r w:rsidRPr="00A92882">
              <w:t>1262 (50.9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42A3267C" w:rsidR="00A92882" w:rsidRPr="006F63D2" w:rsidRDefault="00A92882" w:rsidP="00A92882">
            <w:r w:rsidRPr="00A92882">
              <w:t>3272 (44.06)</w:t>
            </w:r>
          </w:p>
        </w:tc>
      </w:tr>
      <w:tr w:rsidR="00A92882" w:rsidRPr="006F63D2" w14:paraId="58D64260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A92882" w:rsidRPr="006F63D2" w:rsidRDefault="00A92882" w:rsidP="00A92882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7BA3451F" w:rsidR="00A92882" w:rsidRPr="006F63D2" w:rsidRDefault="00A92882" w:rsidP="00A92882">
            <w:r w:rsidRPr="00A92882">
              <w:t>1029 (42.2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23C0CC17" w:rsidR="00A92882" w:rsidRPr="006F63D2" w:rsidRDefault="00A92882" w:rsidP="00A92882">
            <w:r w:rsidRPr="00A92882">
              <w:t>977 (38.8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759AD67C" w:rsidR="00A92882" w:rsidRPr="006F63D2" w:rsidRDefault="00A92882" w:rsidP="00A92882">
            <w:r w:rsidRPr="00A92882">
              <w:t>759 (30.6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3F709E00" w:rsidR="00A92882" w:rsidRPr="006F63D2" w:rsidRDefault="00A92882" w:rsidP="00A92882">
            <w:r w:rsidRPr="00A92882">
              <w:t>2765 (37.23)</w:t>
            </w:r>
          </w:p>
        </w:tc>
      </w:tr>
      <w:tr w:rsidR="00A92882" w:rsidRPr="006F63D2" w14:paraId="526A4FB9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A92882" w:rsidRPr="006F63D2" w:rsidRDefault="00A92882" w:rsidP="00A92882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73101485" w:rsidR="00A92882" w:rsidRPr="006F63D2" w:rsidRDefault="00A92882" w:rsidP="00A92882">
            <w:r w:rsidRPr="00A92882">
              <w:t>345 (14.1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784B329D" w:rsidR="00A92882" w:rsidRPr="006F63D2" w:rsidRDefault="00A92882" w:rsidP="00A92882">
            <w:r w:rsidRPr="00A92882">
              <w:t>189 (7.5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2833E4AA" w:rsidR="00A92882" w:rsidRPr="006F63D2" w:rsidRDefault="00A92882" w:rsidP="00A92882">
            <w:r w:rsidRPr="00A92882">
              <w:t>177 (7.1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2A8ACA86" w:rsidR="00A92882" w:rsidRPr="006F63D2" w:rsidRDefault="00A92882" w:rsidP="00A92882">
            <w:r w:rsidRPr="00A92882">
              <w:t>711 (9.57)</w:t>
            </w:r>
          </w:p>
        </w:tc>
      </w:tr>
      <w:tr w:rsidR="00A92882" w:rsidRPr="006F63D2" w14:paraId="42FFA522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A92882" w:rsidRPr="006F63D2" w:rsidRDefault="00A92882" w:rsidP="00A92882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5DF56A97" w:rsidR="00A92882" w:rsidRPr="006F63D2" w:rsidRDefault="00A92882" w:rsidP="00A92882">
            <w:r w:rsidRPr="00A92882">
              <w:t>5 (</w:t>
            </w:r>
            <w:r>
              <w:t>.</w:t>
            </w:r>
            <w:r w:rsidRPr="00A92882">
              <w:t>2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6F486FA2" w:rsidR="00A92882" w:rsidRPr="006F63D2" w:rsidRDefault="00A92882" w:rsidP="00A92882">
            <w:r w:rsidRPr="00A92882">
              <w:t>43 (1.7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276985B4" w:rsidR="00A92882" w:rsidRPr="006F63D2" w:rsidRDefault="00A92882" w:rsidP="00A92882">
            <w:r w:rsidRPr="00A92882">
              <w:t>64 (2.5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6BC56429" w:rsidR="00A92882" w:rsidRPr="006F63D2" w:rsidRDefault="00A92882" w:rsidP="00A92882">
            <w:r w:rsidRPr="00A92882">
              <w:t>112 (1.51)</w:t>
            </w:r>
          </w:p>
        </w:tc>
      </w:tr>
      <w:tr w:rsidR="00A92882" w:rsidRPr="006F63D2" w14:paraId="11FDE4F8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A92882" w:rsidRPr="006F63D2" w:rsidRDefault="00A92882" w:rsidP="00A92882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70D397B0" w:rsidR="00A92882" w:rsidRPr="006F63D2" w:rsidRDefault="00A92882" w:rsidP="00A92882">
            <w:r w:rsidRPr="00A92882">
              <w:t>151 (6.1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443A1CE6" w:rsidR="00A92882" w:rsidRPr="006F63D2" w:rsidRDefault="00A92882" w:rsidP="00A92882">
            <w:r w:rsidRPr="00A92882">
              <w:t>201 (8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5EDD7A78" w:rsidR="00A92882" w:rsidRPr="006F63D2" w:rsidRDefault="00A92882" w:rsidP="00A92882">
            <w:r w:rsidRPr="00A92882">
              <w:t>214 (8.6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3BDCD6A4" w:rsidR="00A92882" w:rsidRPr="006F63D2" w:rsidRDefault="00A92882" w:rsidP="00A92882">
            <w:r w:rsidRPr="00A92882">
              <w:t>566 (7.62)</w:t>
            </w:r>
          </w:p>
        </w:tc>
      </w:tr>
      <w:tr w:rsidR="00F92DBC" w:rsidRPr="006F63D2" w14:paraId="511F1DFC" w14:textId="77777777" w:rsidTr="00A92882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A92882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A92882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A92882"/>
        </w:tc>
      </w:tr>
      <w:tr w:rsidR="00A92882" w:rsidRPr="006F63D2" w14:paraId="01C79295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A92882" w:rsidRPr="006F63D2" w:rsidRDefault="00A92882" w:rsidP="00A92882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48916DE2" w:rsidR="00A92882" w:rsidRPr="006F63D2" w:rsidRDefault="00A92882" w:rsidP="00A92882">
            <w:r w:rsidRPr="00A92882">
              <w:t>10 (</w:t>
            </w:r>
            <w:r>
              <w:t>.</w:t>
            </w:r>
            <w:r w:rsidRPr="00A92882">
              <w:t>4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170627B0" w:rsidR="00A92882" w:rsidRPr="006F63D2" w:rsidRDefault="00A92882" w:rsidP="00A92882">
            <w:r w:rsidRPr="00A92882">
              <w:t>8 (</w:t>
            </w:r>
            <w:r>
              <w:t>.</w:t>
            </w:r>
            <w:r w:rsidRPr="00A92882">
              <w:t>3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7F441D35" w:rsidR="00A92882" w:rsidRPr="006F63D2" w:rsidRDefault="00A92882" w:rsidP="00A92882">
            <w:r w:rsidRPr="00A92882">
              <w:t>6 (</w:t>
            </w:r>
            <w:r>
              <w:t>.</w:t>
            </w:r>
            <w:r w:rsidRPr="00A92882">
              <w:t>2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65F6712A" w:rsidR="00A92882" w:rsidRPr="006F63D2" w:rsidRDefault="00A92882" w:rsidP="00A92882">
            <w:r w:rsidRPr="00A92882">
              <w:t>24 (</w:t>
            </w:r>
            <w:r>
              <w:t>.</w:t>
            </w:r>
            <w:r w:rsidRPr="00A92882">
              <w:t>32)</w:t>
            </w:r>
          </w:p>
        </w:tc>
      </w:tr>
      <w:tr w:rsidR="00A92882" w:rsidRPr="006F63D2" w14:paraId="12D7F23F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A92882" w:rsidRPr="006F63D2" w:rsidRDefault="00A92882" w:rsidP="00A92882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5808AB49" w:rsidR="00A92882" w:rsidRPr="006F63D2" w:rsidRDefault="00A92882" w:rsidP="00A92882">
            <w:r w:rsidRPr="00A92882">
              <w:t>729 (29.9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16EA6786" w:rsidR="00A92882" w:rsidRPr="006F63D2" w:rsidRDefault="00A92882" w:rsidP="00A92882">
            <w:r w:rsidRPr="00A92882">
              <w:t>1288 (51.2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3C1430EC" w:rsidR="00A92882" w:rsidRPr="006F63D2" w:rsidRDefault="00A92882" w:rsidP="00A92882">
            <w:r w:rsidRPr="00A92882">
              <w:t>1520 (61.3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04F2A834" w:rsidR="00A92882" w:rsidRPr="006F63D2" w:rsidRDefault="00A92882" w:rsidP="00A92882">
            <w:r w:rsidRPr="00A92882">
              <w:t>3537 (47.63)</w:t>
            </w:r>
          </w:p>
        </w:tc>
      </w:tr>
      <w:tr w:rsidR="00A92882" w:rsidRPr="006F63D2" w14:paraId="7F152A51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A92882" w:rsidRPr="006F63D2" w:rsidRDefault="00A92882" w:rsidP="00A92882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08343767" w:rsidR="00A92882" w:rsidRPr="006F63D2" w:rsidRDefault="00A92882" w:rsidP="00A92882">
            <w:r w:rsidRPr="00A92882">
              <w:t>1417 (58.1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2AB40D58" w:rsidR="00A92882" w:rsidRPr="006F63D2" w:rsidRDefault="00A92882" w:rsidP="00A92882">
            <w:r w:rsidRPr="00A92882">
              <w:t>691 (27.5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76D7A8EC" w:rsidR="00A92882" w:rsidRPr="006F63D2" w:rsidRDefault="00A92882" w:rsidP="00A92882">
            <w:r w:rsidRPr="00A92882">
              <w:t>265 (10.7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5C221D94" w:rsidR="00A92882" w:rsidRPr="006F63D2" w:rsidRDefault="00A92882" w:rsidP="00A92882">
            <w:r w:rsidRPr="00A92882">
              <w:t>2373 (31.96)</w:t>
            </w:r>
          </w:p>
        </w:tc>
      </w:tr>
      <w:tr w:rsidR="00A92882" w:rsidRPr="006F63D2" w14:paraId="3BA60674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A92882" w:rsidRPr="006F63D2" w:rsidRDefault="00A92882" w:rsidP="00A92882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07BD7C02" w:rsidR="00A92882" w:rsidRPr="006F63D2" w:rsidRDefault="00A92882" w:rsidP="00A92882">
            <w:r w:rsidRPr="00A92882">
              <w:t>33 (1.3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587C1FEF" w:rsidR="00A92882" w:rsidRPr="006F63D2" w:rsidRDefault="00A92882" w:rsidP="00A92882">
            <w:r w:rsidRPr="00A92882">
              <w:t>46 (1.8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730B3D0E" w:rsidR="00A92882" w:rsidRPr="006F63D2" w:rsidRDefault="00A92882" w:rsidP="00A92882">
            <w:r w:rsidRPr="00A92882">
              <w:t>40 (1.6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559D3F03" w:rsidR="00A92882" w:rsidRPr="006F63D2" w:rsidRDefault="00A92882" w:rsidP="00A92882">
            <w:r w:rsidRPr="00A92882">
              <w:t>119 (1.60)</w:t>
            </w:r>
          </w:p>
        </w:tc>
      </w:tr>
      <w:tr w:rsidR="00A92882" w:rsidRPr="006F63D2" w14:paraId="3A6F5C7C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A92882" w:rsidRPr="006F63D2" w:rsidRDefault="00A92882" w:rsidP="00A92882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4F5F8BA1" w:rsidR="00A92882" w:rsidRPr="006F63D2" w:rsidRDefault="00A92882" w:rsidP="00A92882">
            <w:r w:rsidRPr="00A92882">
              <w:t>249 (10.2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03EB8CD7" w:rsidR="00A92882" w:rsidRPr="006F63D2" w:rsidRDefault="00A92882" w:rsidP="00A92882">
            <w:r w:rsidRPr="00A92882">
              <w:t>479 (19.0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138F51B6" w:rsidR="00A92882" w:rsidRPr="006F63D2" w:rsidRDefault="00A92882" w:rsidP="00A92882">
            <w:r w:rsidRPr="00A92882">
              <w:t>645 (26.0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A92882" w:rsidRPr="006F63D2" w:rsidRDefault="00A92882" w:rsidP="00A92882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38D9540C" w:rsidR="00A92882" w:rsidRPr="006F63D2" w:rsidRDefault="00A92882" w:rsidP="00A92882">
            <w:r w:rsidRPr="00A92882">
              <w:t>1373 (18.49)</w:t>
            </w:r>
          </w:p>
        </w:tc>
      </w:tr>
      <w:tr w:rsidR="00A92882" w:rsidRPr="006F63D2" w14:paraId="476AE876" w14:textId="77777777" w:rsidTr="00A92882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A92882" w:rsidRPr="00A44595" w:rsidRDefault="00A92882" w:rsidP="00A92882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659F555F" w:rsidR="00A92882" w:rsidRPr="006F63D2" w:rsidRDefault="00A92882" w:rsidP="00A92882">
            <w:r w:rsidRPr="00A92882">
              <w:t>4.40 ± 2.8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53F85C5C" w:rsidR="00A92882" w:rsidRPr="006F63D2" w:rsidRDefault="00A92882" w:rsidP="00A92882">
            <w:r w:rsidRPr="00A92882">
              <w:t>4.64 ± 2.99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595D66EB" w:rsidR="00A92882" w:rsidRPr="006F63D2" w:rsidRDefault="00A92882" w:rsidP="00A92882">
            <w:r w:rsidRPr="00A92882">
              <w:t>4.67 ± 3.02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18E469F2" w:rsidR="00A92882" w:rsidRPr="006F63D2" w:rsidRDefault="00A92882" w:rsidP="00A92882">
            <w:r>
              <w:t>.</w:t>
            </w:r>
            <w:r w:rsidRPr="00A92882">
              <w:t>00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21EDD23F" w:rsidR="00A92882" w:rsidRPr="006F63D2" w:rsidRDefault="00A92882" w:rsidP="00A92882">
            <w:r w:rsidRPr="00A92882">
              <w:t>4.57 ± 2.97</w:t>
            </w:r>
          </w:p>
        </w:tc>
      </w:tr>
      <w:tr w:rsidR="005F2EA3" w:rsidRPr="006F63D2" w14:paraId="3B576C81" w14:textId="77777777" w:rsidTr="005F2EA3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09F7" w14:textId="0DA074BB" w:rsidR="005F2EA3" w:rsidRPr="00A92882" w:rsidRDefault="005F2EA3" w:rsidP="005F2EA3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FCE1" w14:textId="637D5214" w:rsidR="005F2EA3" w:rsidRDefault="0077110F" w:rsidP="005F2EA3">
            <w:pPr>
              <w:jc w:val="both"/>
            </w:pPr>
            <w:r w:rsidRPr="0077110F">
              <w:t>.12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2DC3" w14:textId="77777777" w:rsidR="005F2EA3" w:rsidRPr="00A92882" w:rsidRDefault="005F2EA3" w:rsidP="005F2EA3">
            <w:pPr>
              <w:jc w:val="both"/>
            </w:pPr>
          </w:p>
        </w:tc>
      </w:tr>
      <w:tr w:rsidR="0077110F" w:rsidRPr="006F63D2" w14:paraId="34A02483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731D" w14:textId="63379467" w:rsidR="0077110F" w:rsidRPr="00EF38B4" w:rsidRDefault="0077110F" w:rsidP="0077110F">
            <w:pPr>
              <w:ind w:leftChars="100" w:left="240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>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E3DF" w14:textId="0D1DAB16" w:rsidR="0077110F" w:rsidRPr="00A92882" w:rsidRDefault="0077110F" w:rsidP="0077110F">
            <w:pPr>
              <w:jc w:val="both"/>
            </w:pPr>
            <w:r w:rsidRPr="0077110F">
              <w:lastRenderedPageBreak/>
              <w:t>143 (5.8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AEA9" w14:textId="17082224" w:rsidR="0077110F" w:rsidRPr="00A92882" w:rsidRDefault="0077110F" w:rsidP="0077110F">
            <w:pPr>
              <w:jc w:val="both"/>
            </w:pPr>
            <w:r w:rsidRPr="0077110F">
              <w:t>136 (5.4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82A1" w14:textId="16B88CA1" w:rsidR="0077110F" w:rsidRPr="00A92882" w:rsidRDefault="0077110F" w:rsidP="0077110F">
            <w:pPr>
              <w:jc w:val="both"/>
            </w:pPr>
            <w:r w:rsidRPr="0077110F">
              <w:t>169 (6.8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2306F" w14:textId="77777777" w:rsidR="0077110F" w:rsidRDefault="0077110F" w:rsidP="0077110F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D2E9" w14:textId="3143A606" w:rsidR="0077110F" w:rsidRPr="00A92882" w:rsidRDefault="0077110F" w:rsidP="0077110F">
            <w:pPr>
              <w:jc w:val="both"/>
            </w:pPr>
            <w:r w:rsidRPr="0077110F">
              <w:t>448 (6.03)</w:t>
            </w:r>
          </w:p>
        </w:tc>
      </w:tr>
      <w:tr w:rsidR="0077110F" w:rsidRPr="006F63D2" w14:paraId="36701376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E41F" w14:textId="6645198B" w:rsidR="0077110F" w:rsidRPr="00EF38B4" w:rsidRDefault="0077110F" w:rsidP="0077110F">
            <w:pPr>
              <w:ind w:leftChars="100" w:left="240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4C48" w14:textId="7A3D3BDB" w:rsidR="0077110F" w:rsidRPr="00A92882" w:rsidRDefault="0077110F" w:rsidP="0077110F">
            <w:pPr>
              <w:jc w:val="both"/>
            </w:pPr>
            <w:r w:rsidRPr="0077110F">
              <w:t>1332 (54.6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49E3" w14:textId="78FC073D" w:rsidR="0077110F" w:rsidRPr="00A92882" w:rsidRDefault="0077110F" w:rsidP="0077110F">
            <w:pPr>
              <w:jc w:val="both"/>
            </w:pPr>
            <w:r w:rsidRPr="0077110F">
              <w:t>1339 (53.3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5A3C" w14:textId="04116E88" w:rsidR="0077110F" w:rsidRPr="00A92882" w:rsidRDefault="0077110F" w:rsidP="0077110F">
            <w:pPr>
              <w:jc w:val="both"/>
            </w:pPr>
            <w:r w:rsidRPr="0077110F">
              <w:t>1286 (51.9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A8A8" w14:textId="77777777" w:rsidR="0077110F" w:rsidRDefault="0077110F" w:rsidP="0077110F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0E6C" w14:textId="71F2D619" w:rsidR="0077110F" w:rsidRPr="00A92882" w:rsidRDefault="0077110F" w:rsidP="0077110F">
            <w:pPr>
              <w:jc w:val="both"/>
            </w:pPr>
            <w:r w:rsidRPr="0077110F">
              <w:t>3957 (53.29)</w:t>
            </w:r>
          </w:p>
        </w:tc>
      </w:tr>
      <w:tr w:rsidR="0077110F" w:rsidRPr="006F63D2" w14:paraId="072F75EC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0C59" w14:textId="03F1D971" w:rsidR="0077110F" w:rsidRPr="00EF38B4" w:rsidRDefault="0077110F" w:rsidP="0077110F">
            <w:pPr>
              <w:ind w:leftChars="100" w:left="240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7CD1" w14:textId="02D0BD9A" w:rsidR="0077110F" w:rsidRPr="00A92882" w:rsidRDefault="0077110F" w:rsidP="0077110F">
            <w:pPr>
              <w:jc w:val="both"/>
            </w:pPr>
            <w:r w:rsidRPr="0077110F">
              <w:t>963 (39.5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002B" w14:textId="1C66E1A7" w:rsidR="0077110F" w:rsidRPr="00A92882" w:rsidRDefault="0077110F" w:rsidP="0077110F">
            <w:pPr>
              <w:jc w:val="both"/>
            </w:pPr>
            <w:r w:rsidRPr="0077110F">
              <w:t>1037 (41.2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4BD6" w14:textId="30C53DEF" w:rsidR="0077110F" w:rsidRPr="00A92882" w:rsidRDefault="0077110F" w:rsidP="0077110F">
            <w:pPr>
              <w:jc w:val="both"/>
            </w:pPr>
            <w:r w:rsidRPr="0077110F">
              <w:t>1021 (41.2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1EE5" w14:textId="77777777" w:rsidR="0077110F" w:rsidRDefault="0077110F" w:rsidP="0077110F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FBFA" w14:textId="56EA02C9" w:rsidR="0077110F" w:rsidRPr="00A92882" w:rsidRDefault="0077110F" w:rsidP="0077110F">
            <w:pPr>
              <w:jc w:val="both"/>
            </w:pPr>
            <w:r w:rsidRPr="0077110F">
              <w:t>3021 (40.68)</w:t>
            </w:r>
          </w:p>
        </w:tc>
      </w:tr>
      <w:tr w:rsidR="0077110F" w:rsidRPr="006F63D2" w14:paraId="2EF2E181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FD44" w14:textId="702F85C3" w:rsidR="0077110F" w:rsidRPr="00EF38B4" w:rsidRDefault="0077110F" w:rsidP="0077110F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4F425" w14:textId="549EC10C" w:rsidR="0077110F" w:rsidRPr="00A92882" w:rsidRDefault="0077110F" w:rsidP="0077110F">
            <w:pPr>
              <w:jc w:val="both"/>
            </w:pPr>
            <w:r w:rsidRPr="0077110F">
              <w:t>2095 (85.9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EC23" w14:textId="4423FF8C" w:rsidR="0077110F" w:rsidRPr="00A92882" w:rsidRDefault="0077110F" w:rsidP="0077110F">
            <w:pPr>
              <w:jc w:val="both"/>
            </w:pPr>
            <w:r w:rsidRPr="0077110F">
              <w:t>2160 (85.9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B322" w14:textId="50D47B2C" w:rsidR="0077110F" w:rsidRPr="00A92882" w:rsidRDefault="0077110F" w:rsidP="0077110F">
            <w:pPr>
              <w:jc w:val="both"/>
            </w:pPr>
            <w:r w:rsidRPr="0077110F">
              <w:t>2089 (84.3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2551" w14:textId="59C2BE9A" w:rsidR="0077110F" w:rsidRDefault="0077110F" w:rsidP="0077110F">
            <w:pPr>
              <w:jc w:val="both"/>
            </w:pPr>
            <w:r w:rsidRPr="0077110F">
              <w:t>.187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5671" w14:textId="59D81334" w:rsidR="0077110F" w:rsidRPr="00A92882" w:rsidRDefault="0077110F" w:rsidP="0077110F">
            <w:pPr>
              <w:jc w:val="both"/>
            </w:pPr>
            <w:r w:rsidRPr="0077110F">
              <w:t>6344 (85.43)</w:t>
            </w:r>
          </w:p>
        </w:tc>
      </w:tr>
      <w:tr w:rsidR="005F2EA3" w:rsidRPr="006F63D2" w14:paraId="02CBEEC2" w14:textId="77777777" w:rsidTr="005F2EA3"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E3A7" w14:textId="38CFE68A" w:rsidR="005F2EA3" w:rsidRPr="00A92882" w:rsidRDefault="005F2EA3" w:rsidP="005F2EA3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7FE6" w14:textId="77777777" w:rsidR="005F2EA3" w:rsidRDefault="005F2EA3" w:rsidP="005F2EA3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64258" w14:textId="77777777" w:rsidR="005F2EA3" w:rsidRPr="00A92882" w:rsidRDefault="005F2EA3" w:rsidP="005F2EA3">
            <w:pPr>
              <w:jc w:val="both"/>
            </w:pPr>
          </w:p>
        </w:tc>
      </w:tr>
      <w:tr w:rsidR="0077110F" w:rsidRPr="006F63D2" w14:paraId="03FCEB23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DF93" w14:textId="1F53A819" w:rsidR="0077110F" w:rsidRPr="00EF38B4" w:rsidRDefault="0077110F" w:rsidP="0077110F">
            <w:pPr>
              <w:ind w:leftChars="100" w:left="240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CFA2" w14:textId="6BBDA001" w:rsidR="0077110F" w:rsidRPr="00A92882" w:rsidRDefault="0077110F" w:rsidP="0077110F">
            <w:pPr>
              <w:jc w:val="both"/>
            </w:pPr>
            <w:r w:rsidRPr="0077110F">
              <w:t>312 (12.8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73C3" w14:textId="56F5186D" w:rsidR="0077110F" w:rsidRPr="00A92882" w:rsidRDefault="0077110F" w:rsidP="0077110F">
            <w:pPr>
              <w:jc w:val="both"/>
            </w:pPr>
            <w:r w:rsidRPr="0077110F">
              <w:t>232 (9.2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C7A0" w14:textId="6B609F47" w:rsidR="0077110F" w:rsidRPr="00A92882" w:rsidRDefault="0077110F" w:rsidP="0077110F">
            <w:pPr>
              <w:jc w:val="both"/>
            </w:pPr>
            <w:r w:rsidRPr="0077110F">
              <w:t>208 (8.4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F90D" w14:textId="0A92B287" w:rsidR="0077110F" w:rsidRDefault="0077110F" w:rsidP="0077110F">
            <w:pPr>
              <w:jc w:val="both"/>
            </w:pPr>
            <w:r w:rsidRPr="0077110F">
              <w:t>&lt;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3CD6" w14:textId="2CE93F06" w:rsidR="0077110F" w:rsidRPr="00A92882" w:rsidRDefault="0077110F" w:rsidP="0077110F">
            <w:pPr>
              <w:jc w:val="both"/>
            </w:pPr>
            <w:r w:rsidRPr="0077110F">
              <w:t>752 (10.13)</w:t>
            </w:r>
          </w:p>
        </w:tc>
      </w:tr>
      <w:tr w:rsidR="0077110F" w:rsidRPr="006F63D2" w14:paraId="2569BEC8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B2E2" w14:textId="67648FC3" w:rsidR="0077110F" w:rsidRPr="00EF38B4" w:rsidRDefault="0077110F" w:rsidP="0077110F">
            <w:pPr>
              <w:ind w:leftChars="100" w:left="240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32F6" w14:textId="39E1FA52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DD4F" w14:textId="788FA02A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06A6" w14:textId="5C89C941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FE2C" w14:textId="32DBDD01" w:rsidR="0077110F" w:rsidRDefault="0077110F" w:rsidP="0077110F">
            <w:pPr>
              <w:jc w:val="both"/>
            </w:pPr>
            <w:r w:rsidRPr="0077110F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BF18" w14:textId="6CF8F91D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</w:tr>
      <w:tr w:rsidR="0077110F" w:rsidRPr="006F63D2" w14:paraId="13E2A59F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7A84" w14:textId="17EC0D06" w:rsidR="0077110F" w:rsidRPr="00EF38B4" w:rsidRDefault="0077110F" w:rsidP="0077110F">
            <w:pPr>
              <w:ind w:leftChars="100" w:left="240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D8D1" w14:textId="29AF0D82" w:rsidR="0077110F" w:rsidRPr="00A92882" w:rsidRDefault="0077110F" w:rsidP="0077110F">
            <w:pPr>
              <w:jc w:val="both"/>
            </w:pPr>
            <w:r w:rsidRPr="0077110F">
              <w:t>6 (0.2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B2F9" w14:textId="67DEC8BD" w:rsidR="0077110F" w:rsidRPr="00A92882" w:rsidRDefault="0077110F" w:rsidP="0077110F">
            <w:pPr>
              <w:jc w:val="both"/>
            </w:pPr>
            <w:r w:rsidRPr="0077110F">
              <w:t>4 (0.1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0EDA0" w14:textId="5A7FA700" w:rsidR="0077110F" w:rsidRPr="00A92882" w:rsidRDefault="0077110F" w:rsidP="0077110F">
            <w:pPr>
              <w:jc w:val="both"/>
            </w:pPr>
            <w:r w:rsidRPr="0077110F">
              <w:t>1 (0.0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CD91" w14:textId="38D798AB" w:rsidR="0077110F" w:rsidRDefault="0077110F" w:rsidP="0077110F">
            <w:pPr>
              <w:jc w:val="both"/>
            </w:pPr>
            <w:r w:rsidRPr="0077110F">
              <w:t>.1</w:t>
            </w:r>
            <w:r w:rsidRPr="0077110F">
              <w:rPr>
                <w:rFonts w:hint="eastAsia"/>
              </w:rPr>
              <w:t>69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2797" w14:textId="26448689" w:rsidR="0077110F" w:rsidRPr="00A92882" w:rsidRDefault="0077110F" w:rsidP="0077110F">
            <w:pPr>
              <w:jc w:val="both"/>
            </w:pPr>
            <w:r w:rsidRPr="0077110F">
              <w:t>11 (0.15)</w:t>
            </w:r>
          </w:p>
        </w:tc>
      </w:tr>
      <w:tr w:rsidR="0077110F" w:rsidRPr="006F63D2" w14:paraId="4C95EA58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5649" w14:textId="55BC6935" w:rsidR="0077110F" w:rsidRPr="00EF38B4" w:rsidRDefault="0077110F" w:rsidP="0077110F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1AF1" w14:textId="3D989202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6319" w14:textId="525E2E1F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7DDE" w14:textId="102AECBD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6194" w14:textId="046C2E15" w:rsidR="0077110F" w:rsidRDefault="0077110F" w:rsidP="0077110F">
            <w:pPr>
              <w:jc w:val="both"/>
            </w:pPr>
            <w:r w:rsidRPr="0077110F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1985" w14:textId="038BB1B5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</w:tr>
      <w:tr w:rsidR="0077110F" w:rsidRPr="006F63D2" w14:paraId="7408EB23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4BE4" w14:textId="381D01C7" w:rsidR="0077110F" w:rsidRPr="00EF38B4" w:rsidRDefault="0077110F" w:rsidP="0077110F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76AC7" w14:textId="08E03DF5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455D" w14:textId="5BBC3246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B7EE" w14:textId="31E9460E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19AD" w14:textId="726D764C" w:rsidR="0077110F" w:rsidRDefault="0077110F" w:rsidP="0077110F">
            <w:pPr>
              <w:jc w:val="both"/>
            </w:pPr>
            <w:r w:rsidRPr="0077110F">
              <w:t>-</w:t>
            </w:r>
            <w:bookmarkStart w:id="1" w:name="_GoBack"/>
            <w:bookmarkEnd w:id="1"/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E81F" w14:textId="5A45F419" w:rsidR="0077110F" w:rsidRPr="00A92882" w:rsidRDefault="0077110F" w:rsidP="0077110F">
            <w:pPr>
              <w:jc w:val="both"/>
            </w:pPr>
            <w:r w:rsidRPr="0077110F">
              <w:t>0 (0.00)</w:t>
            </w:r>
          </w:p>
        </w:tc>
      </w:tr>
      <w:tr w:rsidR="0077110F" w:rsidRPr="006F63D2" w14:paraId="0690EE4F" w14:textId="77777777" w:rsidTr="0077110F"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1D5A" w14:textId="4BD9FBDF" w:rsidR="0077110F" w:rsidRPr="00EF38B4" w:rsidRDefault="0077110F" w:rsidP="0077110F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C0E3" w14:textId="487A6BA0" w:rsidR="0077110F" w:rsidRPr="00A92882" w:rsidRDefault="0077110F" w:rsidP="0077110F">
            <w:pPr>
              <w:jc w:val="both"/>
            </w:pPr>
            <w:r w:rsidRPr="0077110F">
              <w:t>87 (3.5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B155" w14:textId="0DD355F7" w:rsidR="0077110F" w:rsidRPr="00A92882" w:rsidRDefault="0077110F" w:rsidP="0077110F">
            <w:pPr>
              <w:jc w:val="both"/>
            </w:pPr>
            <w:r w:rsidRPr="0077110F">
              <w:t>78 (3.1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073C" w14:textId="29D4913A" w:rsidR="0077110F" w:rsidRPr="00A92882" w:rsidRDefault="0077110F" w:rsidP="0077110F">
            <w:pPr>
              <w:jc w:val="both"/>
            </w:pPr>
            <w:r w:rsidRPr="0077110F">
              <w:t>71 (2.8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5E37" w14:textId="4208B7BB" w:rsidR="0077110F" w:rsidRDefault="0077110F" w:rsidP="0077110F">
            <w:pPr>
              <w:jc w:val="both"/>
            </w:pPr>
            <w:r w:rsidRPr="0077110F">
              <w:t>.36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4084" w14:textId="79875384" w:rsidR="0077110F" w:rsidRPr="00A92882" w:rsidRDefault="0077110F" w:rsidP="0077110F">
            <w:pPr>
              <w:jc w:val="both"/>
            </w:pPr>
            <w:r w:rsidRPr="0077110F">
              <w:t>236 (3.18)</w:t>
            </w:r>
          </w:p>
        </w:tc>
      </w:tr>
      <w:tr w:rsidR="005F2EA3" w:rsidRPr="006F63D2" w14:paraId="327DE2A7" w14:textId="77777777" w:rsidTr="00A92882"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0BBA5512" w:rsidR="005F2EA3" w:rsidRDefault="005F2EA3" w:rsidP="005F2EA3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A92882">
              <w:t>The</w:t>
            </w:r>
            <w:proofErr w:type="spellEnd"/>
            <w:r w:rsidRPr="00A92882">
              <w:t xml:space="preserve"> </w:t>
            </w:r>
            <w:proofErr w:type="spellStart"/>
            <w:r w:rsidRPr="00A92882">
              <w:t>tertile</w:t>
            </w:r>
            <w:proofErr w:type="spellEnd"/>
            <w:r w:rsidRPr="00A92882">
              <w:t xml:space="preserve"> values, in ppm, were as follows: T1: &lt; </w:t>
            </w:r>
            <w:r>
              <w:t>.</w:t>
            </w:r>
            <w:r w:rsidRPr="00A92882">
              <w:t xml:space="preserve">47; T2: &gt;= </w:t>
            </w:r>
            <w:r>
              <w:t>.</w:t>
            </w:r>
            <w:r w:rsidRPr="00A92882">
              <w:t xml:space="preserve">47 and &lt; </w:t>
            </w:r>
            <w:r>
              <w:t>.</w:t>
            </w:r>
            <w:r w:rsidRPr="00A92882">
              <w:t xml:space="preserve">61; T3: &gt;= </w:t>
            </w:r>
            <w:r>
              <w:t>.</w:t>
            </w:r>
            <w:r w:rsidRPr="00A92882">
              <w:t>61</w:t>
            </w:r>
            <w:r w:rsidRPr="00116B0D">
              <w:t>.</w:t>
            </w:r>
          </w:p>
          <w:p w14:paraId="2AFE113B" w14:textId="227192B9" w:rsidR="005F2EA3" w:rsidRPr="00E97AFE" w:rsidRDefault="005F2EA3" w:rsidP="005F2EA3">
            <w:pPr>
              <w:rPr>
                <w:rFonts w:eastAsia="新細明體"/>
                <w:lang w:eastAsia="zh-TW"/>
              </w:rPr>
            </w:pPr>
            <w:proofErr w:type="spellStart"/>
            <w:r>
              <w:rPr>
                <w:vertAlign w:val="superscript"/>
              </w:rPr>
              <w:t>b</w:t>
            </w:r>
            <w:r>
              <w:rPr>
                <w:rFonts w:cs="Times New Roman"/>
                <w:bCs/>
              </w:rPr>
              <w:t>CO</w:t>
            </w:r>
            <w:proofErr w:type="spellEnd"/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</w:t>
            </w:r>
            <w:r w:rsidRPr="00A92882">
              <w:rPr>
                <w:rFonts w:cs="Times New Roman"/>
                <w:bCs/>
              </w:rPr>
              <w:t>carbon monoxide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5F2EA3" w:rsidRDefault="005F2EA3" w:rsidP="005F2EA3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5F2EA3" w:rsidRPr="00E97AFE" w:rsidRDefault="005F2EA3" w:rsidP="005F2EA3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A92882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F1628" w14:textId="77777777" w:rsidR="00474820" w:rsidRDefault="00474820" w:rsidP="009D52BC">
      <w:r>
        <w:separator/>
      </w:r>
    </w:p>
  </w:endnote>
  <w:endnote w:type="continuationSeparator" w:id="0">
    <w:p w14:paraId="4F75E927" w14:textId="77777777" w:rsidR="00474820" w:rsidRDefault="00474820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5CA66" w14:textId="77777777" w:rsidR="00474820" w:rsidRDefault="00474820" w:rsidP="009D52BC">
      <w:r>
        <w:separator/>
      </w:r>
    </w:p>
  </w:footnote>
  <w:footnote w:type="continuationSeparator" w:id="0">
    <w:p w14:paraId="54832356" w14:textId="77777777" w:rsidR="00474820" w:rsidRDefault="00474820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30551"/>
    <w:rsid w:val="00037A74"/>
    <w:rsid w:val="00037FF2"/>
    <w:rsid w:val="00047DB2"/>
    <w:rsid w:val="00070D00"/>
    <w:rsid w:val="000711B4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818D5"/>
    <w:rsid w:val="00186F67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74820"/>
    <w:rsid w:val="004801D6"/>
    <w:rsid w:val="0048059C"/>
    <w:rsid w:val="00481007"/>
    <w:rsid w:val="00485018"/>
    <w:rsid w:val="00493C77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5F2EA3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110F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2882"/>
    <w:rsid w:val="00AA09CF"/>
    <w:rsid w:val="00AA0B58"/>
    <w:rsid w:val="00AB72C9"/>
    <w:rsid w:val="00AC3D29"/>
    <w:rsid w:val="00AD604E"/>
    <w:rsid w:val="00AE4CC3"/>
    <w:rsid w:val="00B20BA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0590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10D85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97DFC7-3603-4103-92D7-81AFFD8D8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18</Words>
  <Characters>1912</Characters>
  <Application>Microsoft Office Word</Application>
  <DocSecurity>0</DocSecurity>
  <Lines>4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16</cp:revision>
  <dcterms:created xsi:type="dcterms:W3CDTF">2022-11-16T16:19:00Z</dcterms:created>
  <dcterms:modified xsi:type="dcterms:W3CDTF">2024-01-22T09:37:00Z</dcterms:modified>
</cp:coreProperties>
</file>